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C69" w:rsidRPr="005942BF" w:rsidRDefault="00F15685" w:rsidP="002D2C6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D2C69" w:rsidRPr="005942BF">
        <w:rPr>
          <w:rFonts w:ascii="Times New Roman" w:hAnsi="Times New Roman" w:cs="Times New Roman"/>
          <w:b/>
          <w:sz w:val="24"/>
          <w:szCs w:val="24"/>
        </w:rPr>
        <w:t>T</w:t>
      </w:r>
      <w:r w:rsidR="002D2C69" w:rsidRPr="005942BF">
        <w:rPr>
          <w:rFonts w:ascii="Times New Roman" w:hAnsi="Times New Roman" w:cs="Times New Roman" w:hint="eastAsia"/>
          <w:b/>
          <w:sz w:val="24"/>
          <w:szCs w:val="24"/>
        </w:rPr>
        <w:t>able</w:t>
      </w:r>
      <w:bookmarkStart w:id="0" w:name="_GoBack"/>
      <w:bookmarkEnd w:id="0"/>
      <w:r w:rsidR="002D2C69">
        <w:rPr>
          <w:rFonts w:ascii="Times New Roman" w:hAnsi="Times New Roman" w:cs="Times New Roman"/>
          <w:b/>
          <w:sz w:val="24"/>
          <w:szCs w:val="24"/>
        </w:rPr>
        <w:t>. D</w:t>
      </w:r>
      <w:r w:rsidR="002D2C69" w:rsidRPr="005942BF">
        <w:rPr>
          <w:rFonts w:ascii="Times New Roman" w:hAnsi="Times New Roman" w:cs="Times New Roman"/>
          <w:b/>
          <w:sz w:val="24"/>
          <w:szCs w:val="24"/>
        </w:rPr>
        <w:t>ata of</w:t>
      </w:r>
      <w:r w:rsidR="002D2C69" w:rsidRPr="005942BF">
        <w:rPr>
          <w:rFonts w:ascii="Times New Roman" w:hAnsi="Times New Roman"/>
          <w:b/>
          <w:sz w:val="24"/>
          <w:szCs w:val="24"/>
        </w:rPr>
        <w:t xml:space="preserve"> length of the clivus (Lc) (measured by CT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2"/>
        <w:gridCol w:w="456"/>
        <w:gridCol w:w="926"/>
        <w:gridCol w:w="350"/>
        <w:gridCol w:w="1033"/>
        <w:gridCol w:w="1383"/>
        <w:gridCol w:w="1383"/>
        <w:gridCol w:w="1383"/>
      </w:tblGrid>
      <w:tr w:rsidR="002D2C69" w:rsidTr="00F22530"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7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69" w:rsidTr="00F22530"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2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69" w:rsidTr="00F22530"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69" w:rsidTr="00F22530"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69" w:rsidTr="00F22530">
        <w:tc>
          <w:tcPr>
            <w:tcW w:w="1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69" w:rsidTr="00F22530"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C69" w:rsidTr="00F22530">
        <w:tc>
          <w:tcPr>
            <w:tcW w:w="829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080"/>
              <w:gridCol w:w="1080"/>
              <w:gridCol w:w="1080"/>
              <w:gridCol w:w="1080"/>
              <w:gridCol w:w="1080"/>
              <w:gridCol w:w="1080"/>
              <w:gridCol w:w="1080"/>
            </w:tblGrid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7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7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8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8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4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92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7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7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4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39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7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9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8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5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6.9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54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9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7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5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9.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6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78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6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6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1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84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1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5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70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9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6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6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04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9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4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9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8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7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8.06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1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5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9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7.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10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7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8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6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1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7.11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4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3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8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92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4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2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7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88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2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8.4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8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9.78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4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5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2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26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2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9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6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90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7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8.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06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8.7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1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6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56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6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4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3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2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41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6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7.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12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5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1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9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7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34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7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7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5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4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6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36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9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8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7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41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8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4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7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5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6.8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31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5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6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6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1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33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0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7.0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8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7.50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9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8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9.9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5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62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4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8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9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4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05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6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1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7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8.21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1.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5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8.63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7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7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8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7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6.0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8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7.54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1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0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38.6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8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5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39</w:t>
                  </w:r>
                </w:p>
              </w:tc>
            </w:tr>
            <w:tr w:rsidR="002D2C69" w:rsidRPr="009E4114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4.6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2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9E4114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43.8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D2C69" w:rsidRPr="009E4114" w:rsidRDefault="002D2C69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2D2C69" w:rsidRDefault="002D2C69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E6740" w:rsidRDefault="00BE6740"/>
    <w:sectPr w:rsidR="00BE6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326D" w:rsidRDefault="0099326D" w:rsidP="002D2C69">
      <w:r>
        <w:separator/>
      </w:r>
    </w:p>
  </w:endnote>
  <w:endnote w:type="continuationSeparator" w:id="0">
    <w:p w:rsidR="0099326D" w:rsidRDefault="0099326D" w:rsidP="002D2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326D" w:rsidRDefault="0099326D" w:rsidP="002D2C69">
      <w:r>
        <w:separator/>
      </w:r>
    </w:p>
  </w:footnote>
  <w:footnote w:type="continuationSeparator" w:id="0">
    <w:p w:rsidR="0099326D" w:rsidRDefault="0099326D" w:rsidP="002D2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FD"/>
    <w:rsid w:val="002A4C68"/>
    <w:rsid w:val="002D2C69"/>
    <w:rsid w:val="006F3BFD"/>
    <w:rsid w:val="0099326D"/>
    <w:rsid w:val="00BE6740"/>
    <w:rsid w:val="00F1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42768F-7CF6-4973-84F2-D92E4FC1A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2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2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2C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2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2C69"/>
    <w:rPr>
      <w:sz w:val="18"/>
      <w:szCs w:val="18"/>
    </w:rPr>
  </w:style>
  <w:style w:type="table" w:styleId="a5">
    <w:name w:val="Table Grid"/>
    <w:basedOn w:val="a1"/>
    <w:uiPriority w:val="39"/>
    <w:rsid w:val="002D2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Office Word</Application>
  <DocSecurity>0</DocSecurity>
  <Lines>10</Lines>
  <Paragraphs>3</Paragraphs>
  <ScaleCrop>false</ScaleCrop>
  <Company>Sky123.Org</Company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5-08-28T03:14:00Z</dcterms:created>
  <dcterms:modified xsi:type="dcterms:W3CDTF">2015-08-28T03:18:00Z</dcterms:modified>
</cp:coreProperties>
</file>